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E11A4" w14:textId="77777777" w:rsidR="00D23738" w:rsidRDefault="00D23738" w:rsidP="00D23738">
      <w:pPr>
        <w:rPr>
          <w:b/>
          <w:szCs w:val="24"/>
        </w:rPr>
      </w:pPr>
      <w:r w:rsidRPr="00614D1F">
        <w:rPr>
          <w:b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BFCA87" wp14:editId="42C99321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943600" cy="6953250"/>
                <wp:effectExtent l="0" t="0" r="0" b="0"/>
                <wp:wrapTopAndBottom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691793-3593-3116-E00C-9738834C99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6953250"/>
                          <a:chOff x="0" y="0"/>
                          <a:chExt cx="4589780" cy="5658894"/>
                        </a:xfrm>
                      </wpg:grpSpPr>
                      <pic:pic xmlns:pic="http://schemas.openxmlformats.org/drawingml/2006/picture">
                        <pic:nvPicPr>
                          <pic:cNvPr id="1" name="Picture 1">
                            <a:extLst>
                              <a:ext uri="{FF2B5EF4-FFF2-40B4-BE49-F238E27FC236}">
                                <a16:creationId xmlns:a16="http://schemas.microsoft.com/office/drawing/2014/main" id="{EE9E463A-4B16-2838-7093-702872B68A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93169"/>
                            <a:ext cx="4589780" cy="51657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pic:spPr>
                      </pic:pic>
                      <wps:wsp>
                        <wps:cNvPr id="2" name="TextBox 2">
                          <a:extLst>
                            <a:ext uri="{FF2B5EF4-FFF2-40B4-BE49-F238E27FC236}">
                              <a16:creationId xmlns:a16="http://schemas.microsoft.com/office/drawing/2014/main" id="{1BCB06B1-C43A-A8D5-32F8-5632EE6FEFEE}"/>
                            </a:ext>
                          </a:extLst>
                        </wps:cNvPr>
                        <wps:cNvSpPr txBox="1"/>
                        <wps:spPr>
                          <a:xfrm>
                            <a:off x="2328905" y="0"/>
                            <a:ext cx="2260600" cy="461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F6C6E9" w14:textId="77777777" w:rsidR="00D23738" w:rsidRDefault="00D23738" w:rsidP="00D23738">
                              <w:pP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upplementary Figure S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BFCA87" id="Group 5" o:spid="_x0000_s1026" style="position:absolute;margin-left:416.8pt;margin-top:0;width:468pt;height:547.5pt;z-index:251659264;mso-position-horizontal:right;mso-position-horizontal-relative:margin;mso-width-relative:margin;mso-height-relative:margin" coordsize="45897,565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4931;width:45897;height:516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" filled="t" fillcolor="white [3212]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23289;width:22606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02F6C6E9" w14:textId="77777777" w:rsidR="00D23738" w:rsidRDefault="00D23738" w:rsidP="00D23738">
                        <w:pP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upplementary Figure S1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4457AE20" w14:textId="77777777" w:rsidR="00D23738" w:rsidRPr="00DF1970" w:rsidRDefault="00D23738" w:rsidP="00D23738">
      <w:pPr>
        <w:rPr>
          <w:szCs w:val="24"/>
        </w:rPr>
      </w:pPr>
      <w:r w:rsidRPr="00AB0259">
        <w:rPr>
          <w:b/>
          <w:szCs w:val="24"/>
        </w:rPr>
        <w:t xml:space="preserve">Fig. S1.  Flow chart for the </w:t>
      </w:r>
      <w:r w:rsidRPr="00AB0259">
        <w:rPr>
          <w:rFonts w:eastAsia="Times New Roman"/>
          <w:b/>
          <w:color w:val="000000"/>
          <w:szCs w:val="24"/>
        </w:rPr>
        <w:t xml:space="preserve">tumor-free survival with TLR2 targeted fluorescence-guided surgery study.  </w:t>
      </w:r>
      <w:r w:rsidRPr="00AB0259">
        <w:rPr>
          <w:szCs w:val="24"/>
        </w:rPr>
        <w:t xml:space="preserve">Flow chart shows the procedural steps performed for each of the 4 groups compared in the study. </w:t>
      </w:r>
    </w:p>
    <w:p w14:paraId="11BF2049" w14:textId="77777777" w:rsidR="00FC1C0D" w:rsidRDefault="00FC1C0D"/>
    <w:sectPr w:rsidR="00FC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38"/>
    <w:rsid w:val="00C031E7"/>
    <w:rsid w:val="00D23738"/>
    <w:rsid w:val="00FC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95D3D"/>
  <w15:chartTrackingRefBased/>
  <w15:docId w15:val="{A8507FCB-F9E0-4CAE-814D-27E96BED5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738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e, David L</dc:creator>
  <cp:keywords/>
  <dc:description/>
  <cp:lastModifiedBy>Morse, David L</cp:lastModifiedBy>
  <cp:revision>1</cp:revision>
  <dcterms:created xsi:type="dcterms:W3CDTF">2024-09-10T21:08:00Z</dcterms:created>
  <dcterms:modified xsi:type="dcterms:W3CDTF">2024-09-10T21:09:00Z</dcterms:modified>
</cp:coreProperties>
</file>